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147BB" w14:textId="052E7006" w:rsidR="00BC59F7" w:rsidRDefault="0011632E" w:rsidP="0011632E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11632E">
        <w:rPr>
          <w:rFonts w:ascii="Times New Roman" w:hAnsi="Times New Roman" w:cs="Times New Roman"/>
          <w:sz w:val="22"/>
          <w:szCs w:val="22"/>
        </w:rPr>
        <w:t>Table S</w:t>
      </w:r>
      <w:r w:rsidRPr="0011632E">
        <w:rPr>
          <w:rFonts w:ascii="Times New Roman" w:hAnsi="Times New Roman" w:cs="Times New Roman"/>
          <w:sz w:val="22"/>
          <w:szCs w:val="22"/>
        </w:rPr>
        <w:t xml:space="preserve">2. </w:t>
      </w:r>
      <w:r w:rsidRPr="0011632E">
        <w:rPr>
          <w:rFonts w:ascii="Times New Roman" w:hAnsi="Times New Roman" w:cs="Times New Roman"/>
          <w:bCs/>
          <w:sz w:val="22"/>
          <w:szCs w:val="22"/>
        </w:rPr>
        <w:t xml:space="preserve">SEIPS Component Matrix: </w:t>
      </w:r>
      <w:r w:rsidR="00BC59F7" w:rsidRPr="0011632E">
        <w:rPr>
          <w:rFonts w:ascii="Times New Roman" w:hAnsi="Times New Roman" w:cs="Times New Roman"/>
          <w:sz w:val="22"/>
          <w:szCs w:val="22"/>
        </w:rPr>
        <w:t>Organization</w:t>
      </w:r>
    </w:p>
    <w:p w14:paraId="618C4EF9" w14:textId="77777777" w:rsidR="0011632E" w:rsidRPr="0011632E" w:rsidRDefault="0011632E" w:rsidP="0011632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330"/>
        <w:gridCol w:w="97"/>
        <w:gridCol w:w="987"/>
        <w:gridCol w:w="1338"/>
        <w:gridCol w:w="1083"/>
        <w:gridCol w:w="1428"/>
        <w:gridCol w:w="1228"/>
        <w:gridCol w:w="839"/>
        <w:gridCol w:w="696"/>
      </w:tblGrid>
      <w:tr w:rsidR="00BC59F7" w:rsidRPr="00BC4B80" w14:paraId="6755F36E" w14:textId="77777777" w:rsidTr="00BC4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3B62862F" w14:textId="77777777" w:rsidR="00BC59F7" w:rsidRPr="00BC4B80" w:rsidRDefault="00BC59F7" w:rsidP="00BC4B80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trix</w:t>
            </w:r>
          </w:p>
        </w:tc>
        <w:tc>
          <w:tcPr>
            <w:tcW w:w="625" w:type="pct"/>
            <w:gridSpan w:val="2"/>
          </w:tcPr>
          <w:p w14:paraId="4DC28D98" w14:textId="77777777" w:rsidR="00BC59F7" w:rsidRPr="00BC4B80" w:rsidRDefault="00BC59F7" w:rsidP="00BC4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orkload and Staffing</w:t>
            </w:r>
          </w:p>
        </w:tc>
        <w:tc>
          <w:tcPr>
            <w:tcW w:w="704" w:type="pct"/>
          </w:tcPr>
          <w:p w14:paraId="3BBED5DD" w14:textId="77777777" w:rsidR="00BC59F7" w:rsidRPr="00BC4B80" w:rsidRDefault="00BC59F7" w:rsidP="00BC4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ulture and Management</w:t>
            </w:r>
          </w:p>
        </w:tc>
        <w:tc>
          <w:tcPr>
            <w:tcW w:w="572" w:type="pct"/>
          </w:tcPr>
          <w:p w14:paraId="231F4A5E" w14:textId="77777777" w:rsidR="00BC59F7" w:rsidRPr="00BC4B80" w:rsidRDefault="00BC59F7" w:rsidP="00BC4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upport and Resources (macro-level)</w:t>
            </w:r>
          </w:p>
        </w:tc>
        <w:tc>
          <w:tcPr>
            <w:tcW w:w="806" w:type="pct"/>
          </w:tcPr>
          <w:p w14:paraId="0274ABC7" w14:textId="77777777" w:rsidR="00BC59F7" w:rsidRPr="00BC4B80" w:rsidRDefault="00BC59F7" w:rsidP="00BC4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tient Safety and Quality of Care</w:t>
            </w:r>
          </w:p>
        </w:tc>
        <w:tc>
          <w:tcPr>
            <w:tcW w:w="667" w:type="pct"/>
          </w:tcPr>
          <w:p w14:paraId="50EEAA8A" w14:textId="77777777" w:rsidR="00BC59F7" w:rsidRPr="00BC4B80" w:rsidRDefault="00BC59F7" w:rsidP="00BC4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adership and Supervision</w:t>
            </w:r>
          </w:p>
        </w:tc>
        <w:tc>
          <w:tcPr>
            <w:tcW w:w="467" w:type="pct"/>
          </w:tcPr>
          <w:p w14:paraId="6F114148" w14:textId="77777777" w:rsidR="00BC59F7" w:rsidRPr="00BC4B80" w:rsidRDefault="00BC59F7" w:rsidP="00BC4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407" w:type="pct"/>
          </w:tcPr>
          <w:p w14:paraId="04024D23" w14:textId="77777777" w:rsidR="00BC59F7" w:rsidRPr="00BC4B80" w:rsidRDefault="00BC59F7" w:rsidP="00BC4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nk</w:t>
            </w:r>
          </w:p>
        </w:tc>
      </w:tr>
      <w:tr w:rsidR="00BC59F7" w:rsidRPr="00BC4B80" w14:paraId="78041FE5" w14:textId="77777777" w:rsidTr="00BC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gridSpan w:val="2"/>
          </w:tcPr>
          <w:p w14:paraId="6768BA3F" w14:textId="77777777" w:rsidR="00BC59F7" w:rsidRPr="00BC4B80" w:rsidRDefault="00BC59F7" w:rsidP="00BC4B80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orkload and Staffing</w:t>
            </w:r>
          </w:p>
        </w:tc>
        <w:tc>
          <w:tcPr>
            <w:tcW w:w="570" w:type="pct"/>
          </w:tcPr>
          <w:p w14:paraId="37BDE352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704" w:type="pct"/>
          </w:tcPr>
          <w:p w14:paraId="0AC691DD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6</w:t>
            </w:r>
          </w:p>
        </w:tc>
        <w:tc>
          <w:tcPr>
            <w:tcW w:w="572" w:type="pct"/>
          </w:tcPr>
          <w:p w14:paraId="7ED6934A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9</w:t>
            </w:r>
          </w:p>
        </w:tc>
        <w:tc>
          <w:tcPr>
            <w:tcW w:w="806" w:type="pct"/>
          </w:tcPr>
          <w:p w14:paraId="08DD6D15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0</w:t>
            </w:r>
          </w:p>
        </w:tc>
        <w:tc>
          <w:tcPr>
            <w:tcW w:w="667" w:type="pct"/>
          </w:tcPr>
          <w:p w14:paraId="31AE6106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0</w:t>
            </w:r>
          </w:p>
        </w:tc>
        <w:tc>
          <w:tcPr>
            <w:tcW w:w="467" w:type="pct"/>
          </w:tcPr>
          <w:p w14:paraId="09CCE4F8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407" w:type="pct"/>
          </w:tcPr>
          <w:p w14:paraId="1478C401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BC59F7" w:rsidRPr="00BC4B80" w14:paraId="1C69C186" w14:textId="77777777" w:rsidTr="00BC4B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gridSpan w:val="2"/>
          </w:tcPr>
          <w:p w14:paraId="5148839C" w14:textId="77777777" w:rsidR="00BC59F7" w:rsidRPr="00BC4B80" w:rsidRDefault="00BC59F7" w:rsidP="00BC4B80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ulture and Management</w:t>
            </w:r>
          </w:p>
        </w:tc>
        <w:tc>
          <w:tcPr>
            <w:tcW w:w="570" w:type="pct"/>
          </w:tcPr>
          <w:p w14:paraId="65EDD568" w14:textId="77777777" w:rsidR="00BC59F7" w:rsidRPr="00BC4B80" w:rsidRDefault="00BC59F7" w:rsidP="00BC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704" w:type="pct"/>
          </w:tcPr>
          <w:p w14:paraId="7020D989" w14:textId="77777777" w:rsidR="00BC59F7" w:rsidRPr="00BC4B80" w:rsidRDefault="00BC59F7" w:rsidP="00BC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572" w:type="pct"/>
          </w:tcPr>
          <w:p w14:paraId="3746460B" w14:textId="77777777" w:rsidR="00BC59F7" w:rsidRPr="00BC4B80" w:rsidRDefault="00BC59F7" w:rsidP="00BC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47</w:t>
            </w:r>
          </w:p>
        </w:tc>
        <w:tc>
          <w:tcPr>
            <w:tcW w:w="806" w:type="pct"/>
          </w:tcPr>
          <w:p w14:paraId="1DF9F5C8" w14:textId="77777777" w:rsidR="00BC59F7" w:rsidRPr="00BC4B80" w:rsidRDefault="00BC59F7" w:rsidP="00BC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3</w:t>
            </w:r>
          </w:p>
        </w:tc>
        <w:tc>
          <w:tcPr>
            <w:tcW w:w="667" w:type="pct"/>
          </w:tcPr>
          <w:p w14:paraId="1956AEB5" w14:textId="77777777" w:rsidR="00BC59F7" w:rsidRPr="00BC4B80" w:rsidRDefault="00BC59F7" w:rsidP="00BC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68</w:t>
            </w:r>
          </w:p>
        </w:tc>
        <w:tc>
          <w:tcPr>
            <w:tcW w:w="467" w:type="pct"/>
          </w:tcPr>
          <w:p w14:paraId="2D79204F" w14:textId="77777777" w:rsidR="00BC59F7" w:rsidRPr="00BC4B80" w:rsidRDefault="00BC59F7" w:rsidP="00BC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48</w:t>
            </w:r>
          </w:p>
        </w:tc>
        <w:tc>
          <w:tcPr>
            <w:tcW w:w="407" w:type="pct"/>
          </w:tcPr>
          <w:p w14:paraId="1AD94647" w14:textId="77777777" w:rsidR="00BC59F7" w:rsidRPr="00BC4B80" w:rsidRDefault="00BC59F7" w:rsidP="00BC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</w:tr>
      <w:tr w:rsidR="00BC59F7" w:rsidRPr="00BC4B80" w14:paraId="24ADAF99" w14:textId="77777777" w:rsidTr="00BC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gridSpan w:val="2"/>
          </w:tcPr>
          <w:p w14:paraId="20320035" w14:textId="77777777" w:rsidR="00BC59F7" w:rsidRPr="00BC4B80" w:rsidRDefault="00BC59F7" w:rsidP="00BC4B80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upport and Resources (macro-level)</w:t>
            </w:r>
          </w:p>
        </w:tc>
        <w:tc>
          <w:tcPr>
            <w:tcW w:w="570" w:type="pct"/>
          </w:tcPr>
          <w:p w14:paraId="393EB284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4</w:t>
            </w:r>
          </w:p>
        </w:tc>
        <w:tc>
          <w:tcPr>
            <w:tcW w:w="704" w:type="pct"/>
          </w:tcPr>
          <w:p w14:paraId="355353CF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572" w:type="pct"/>
          </w:tcPr>
          <w:p w14:paraId="58C30E94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06" w:type="pct"/>
          </w:tcPr>
          <w:p w14:paraId="4E133090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4</w:t>
            </w:r>
          </w:p>
        </w:tc>
        <w:tc>
          <w:tcPr>
            <w:tcW w:w="667" w:type="pct"/>
          </w:tcPr>
          <w:p w14:paraId="513AD443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79</w:t>
            </w:r>
          </w:p>
        </w:tc>
        <w:tc>
          <w:tcPr>
            <w:tcW w:w="467" w:type="pct"/>
          </w:tcPr>
          <w:p w14:paraId="58EDE0E9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17</w:t>
            </w:r>
          </w:p>
        </w:tc>
        <w:tc>
          <w:tcPr>
            <w:tcW w:w="407" w:type="pct"/>
          </w:tcPr>
          <w:p w14:paraId="38DA2AEE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</w:p>
        </w:tc>
      </w:tr>
      <w:tr w:rsidR="00BC59F7" w:rsidRPr="00BC4B80" w14:paraId="379DDC3A" w14:textId="77777777" w:rsidTr="00BC4B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gridSpan w:val="2"/>
          </w:tcPr>
          <w:p w14:paraId="363650D5" w14:textId="77777777" w:rsidR="00BC59F7" w:rsidRPr="00BC4B80" w:rsidRDefault="00BC59F7" w:rsidP="00BC4B80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tient Safety and Quality of Care</w:t>
            </w:r>
          </w:p>
        </w:tc>
        <w:tc>
          <w:tcPr>
            <w:tcW w:w="570" w:type="pct"/>
          </w:tcPr>
          <w:p w14:paraId="5CC7C375" w14:textId="77777777" w:rsidR="00BC59F7" w:rsidRPr="00BC4B80" w:rsidRDefault="00BC59F7" w:rsidP="00BC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04" w:type="pct"/>
          </w:tcPr>
          <w:p w14:paraId="76A255AA" w14:textId="77777777" w:rsidR="00BC59F7" w:rsidRPr="00BC4B80" w:rsidRDefault="00BC59F7" w:rsidP="00BC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572" w:type="pct"/>
          </w:tcPr>
          <w:p w14:paraId="4CBD45C1" w14:textId="77777777" w:rsidR="00BC59F7" w:rsidRPr="00BC4B80" w:rsidRDefault="00BC59F7" w:rsidP="00BC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86</w:t>
            </w:r>
          </w:p>
        </w:tc>
        <w:tc>
          <w:tcPr>
            <w:tcW w:w="806" w:type="pct"/>
          </w:tcPr>
          <w:p w14:paraId="1429E5A4" w14:textId="77777777" w:rsidR="00BC59F7" w:rsidRPr="00BC4B80" w:rsidRDefault="00BC59F7" w:rsidP="00BC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667" w:type="pct"/>
          </w:tcPr>
          <w:p w14:paraId="265B86F7" w14:textId="77777777" w:rsidR="00BC59F7" w:rsidRPr="00BC4B80" w:rsidRDefault="00BC59F7" w:rsidP="00BC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49</w:t>
            </w:r>
          </w:p>
        </w:tc>
        <w:tc>
          <w:tcPr>
            <w:tcW w:w="467" w:type="pct"/>
          </w:tcPr>
          <w:p w14:paraId="20558906" w14:textId="77777777" w:rsidR="00BC59F7" w:rsidRPr="00BC4B80" w:rsidRDefault="00BC59F7" w:rsidP="00BC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75</w:t>
            </w:r>
          </w:p>
        </w:tc>
        <w:tc>
          <w:tcPr>
            <w:tcW w:w="407" w:type="pct"/>
          </w:tcPr>
          <w:p w14:paraId="0C76761D" w14:textId="77777777" w:rsidR="00BC59F7" w:rsidRPr="00BC4B80" w:rsidRDefault="00BC59F7" w:rsidP="00BC4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</w:tc>
      </w:tr>
      <w:tr w:rsidR="00BC59F7" w:rsidRPr="00BC4B80" w14:paraId="15324009" w14:textId="77777777" w:rsidTr="00BC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gridSpan w:val="2"/>
          </w:tcPr>
          <w:p w14:paraId="3E165E8F" w14:textId="77777777" w:rsidR="00BC59F7" w:rsidRPr="00BC4B80" w:rsidRDefault="00BC59F7" w:rsidP="00BC4B80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adership and Supervision</w:t>
            </w:r>
          </w:p>
        </w:tc>
        <w:tc>
          <w:tcPr>
            <w:tcW w:w="570" w:type="pct"/>
          </w:tcPr>
          <w:p w14:paraId="7B366458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04" w:type="pct"/>
          </w:tcPr>
          <w:p w14:paraId="70B48059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7</w:t>
            </w:r>
          </w:p>
        </w:tc>
        <w:tc>
          <w:tcPr>
            <w:tcW w:w="572" w:type="pct"/>
          </w:tcPr>
          <w:p w14:paraId="57ACC440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6</w:t>
            </w:r>
          </w:p>
        </w:tc>
        <w:tc>
          <w:tcPr>
            <w:tcW w:w="806" w:type="pct"/>
          </w:tcPr>
          <w:p w14:paraId="19F1B713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667" w:type="pct"/>
          </w:tcPr>
          <w:p w14:paraId="690915FD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467" w:type="pct"/>
          </w:tcPr>
          <w:p w14:paraId="1C9D6CB2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407" w:type="pct"/>
          </w:tcPr>
          <w:p w14:paraId="5E5F9DB6" w14:textId="77777777" w:rsidR="00BC59F7" w:rsidRPr="00BC4B80" w:rsidRDefault="00BC59F7" w:rsidP="00BC4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</w:tr>
      <w:tr w:rsidR="00BC59F7" w:rsidRPr="00BC4B80" w14:paraId="06F5FC91" w14:textId="77777777" w:rsidTr="00BC4B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43CF68D8" w14:textId="77777777" w:rsidR="00BC59F7" w:rsidRPr="00FA527F" w:rsidRDefault="00BC59F7" w:rsidP="00BC4B8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A52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CR: 2.1%, CI: 0.08, AHP group consensus: 95%</w:t>
            </w:r>
          </w:p>
        </w:tc>
      </w:tr>
    </w:tbl>
    <w:p w14:paraId="2157ABB2" w14:textId="77777777" w:rsidR="00BC59F7" w:rsidRDefault="00BC59F7">
      <w:pPr>
        <w:rPr>
          <w:rFonts w:ascii="Times New Roman" w:hAnsi="Times New Roman" w:cs="Times New Roman"/>
        </w:rPr>
      </w:pPr>
    </w:p>
    <w:sectPr w:rsidR="00BC5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AA4AEF"/>
    <w:multiLevelType w:val="hybridMultilevel"/>
    <w:tmpl w:val="D5361550"/>
    <w:lvl w:ilvl="0" w:tplc="88FA8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9F7"/>
    <w:rsid w:val="00051BA9"/>
    <w:rsid w:val="000A7FD4"/>
    <w:rsid w:val="0011632E"/>
    <w:rsid w:val="001D7F0C"/>
    <w:rsid w:val="003454C4"/>
    <w:rsid w:val="00355530"/>
    <w:rsid w:val="003B6C5C"/>
    <w:rsid w:val="004516E6"/>
    <w:rsid w:val="00557E95"/>
    <w:rsid w:val="0071165F"/>
    <w:rsid w:val="00817578"/>
    <w:rsid w:val="00904514"/>
    <w:rsid w:val="009B15B3"/>
    <w:rsid w:val="00A51E3A"/>
    <w:rsid w:val="00A804DF"/>
    <w:rsid w:val="00AD4288"/>
    <w:rsid w:val="00BC3B5D"/>
    <w:rsid w:val="00BC59F7"/>
    <w:rsid w:val="00C765A9"/>
    <w:rsid w:val="00C84B8E"/>
    <w:rsid w:val="00E73C25"/>
    <w:rsid w:val="00EA758F"/>
    <w:rsid w:val="00FA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EC3D0"/>
  <w15:chartTrackingRefBased/>
  <w15:docId w15:val="{E3AAA852-3B28-0241-A318-5201BED36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59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9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9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9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9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9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9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9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9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9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9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9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9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9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9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9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9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9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9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9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59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9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9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9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9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9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9F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C59F7"/>
    <w:pPr>
      <w:spacing w:after="0" w:line="240" w:lineRule="auto"/>
    </w:pPr>
    <w:rPr>
      <w:rFonts w:ascii="Calibri" w:eastAsia="Calibri" w:hAnsi="Calibri" w:cs="Calibri"/>
      <w:kern w:val="0"/>
      <w:sz w:val="28"/>
      <w:szCs w:val="28"/>
      <w:lang w:val="en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Cousins</dc:creator>
  <cp:keywords/>
  <dc:description/>
  <cp:lastModifiedBy>Rosanna Cousins</cp:lastModifiedBy>
  <cp:revision>2</cp:revision>
  <cp:lastPrinted>2025-06-20T15:15:00Z</cp:lastPrinted>
  <dcterms:created xsi:type="dcterms:W3CDTF">2025-07-21T10:48:00Z</dcterms:created>
  <dcterms:modified xsi:type="dcterms:W3CDTF">2025-07-21T10:48:00Z</dcterms:modified>
</cp:coreProperties>
</file>